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1BA73" w14:textId="77777777" w:rsidR="00F53CE8" w:rsidRDefault="00AB5A3A">
      <w:pPr>
        <w:rPr>
          <w:b/>
        </w:rPr>
      </w:pPr>
      <w:r w:rsidRPr="00AB5A3A">
        <w:rPr>
          <w:b/>
        </w:rPr>
        <w:t>Supplementary Table 1</w:t>
      </w:r>
    </w:p>
    <w:p w14:paraId="793A9063" w14:textId="77777777" w:rsidR="00AB5A3A" w:rsidRPr="00AB5A3A" w:rsidRDefault="00F53CE8">
      <w:pPr>
        <w:rPr>
          <w:b/>
        </w:rPr>
      </w:pPr>
      <w:r>
        <w:rPr>
          <w:b/>
        </w:rPr>
        <w:t>Voting on Statements in CRFs</w:t>
      </w:r>
    </w:p>
    <w:p w14:paraId="56C21229" w14:textId="77777777" w:rsidR="00AB5A3A" w:rsidRDefault="00AB5A3A">
      <w:pPr>
        <w:rPr>
          <w:i/>
        </w:rPr>
      </w:pPr>
    </w:p>
    <w:p w14:paraId="6E3F93D2" w14:textId="42A5E654" w:rsidR="002E2561" w:rsidRPr="002E2561" w:rsidRDefault="002E2561">
      <w:pPr>
        <w:rPr>
          <w:i/>
        </w:rPr>
      </w:pPr>
      <w:r>
        <w:rPr>
          <w:i/>
        </w:rPr>
        <w:t>Voting-1 (</w:t>
      </w:r>
      <w:r w:rsidR="0002754A">
        <w:rPr>
          <w:i/>
        </w:rPr>
        <w:t>4</w:t>
      </w:r>
      <w:r>
        <w:rPr>
          <w:i/>
        </w:rPr>
        <w:t xml:space="preserve"> </w:t>
      </w:r>
      <w:r w:rsidR="000E012B">
        <w:rPr>
          <w:i/>
        </w:rPr>
        <w:t>working group members</w:t>
      </w:r>
      <w:r>
        <w:rPr>
          <w:i/>
        </w:rPr>
        <w:t>)</w:t>
      </w:r>
    </w:p>
    <w:p w14:paraId="1816D2D5" w14:textId="77777777" w:rsidR="0004125B" w:rsidRPr="002B2218" w:rsidRDefault="002E2561">
      <w:r>
        <w:tab/>
      </w:r>
      <w:r>
        <w:tab/>
      </w:r>
      <w:r w:rsidR="0002754A">
        <w:tab/>
      </w:r>
      <w:r w:rsidR="0002754A">
        <w:tab/>
      </w:r>
      <w:r>
        <w:tab/>
      </w:r>
      <w:r w:rsidR="0002754A">
        <w:t>“</w:t>
      </w:r>
      <w:r w:rsidR="0004125B" w:rsidRPr="002B2218">
        <w:rPr>
          <w:rFonts w:ascii="Segoe UI" w:hAnsi="Segoe UI" w:cs="Segoe UI"/>
          <w:sz w:val="22"/>
          <w:szCs w:val="22"/>
        </w:rPr>
        <w:t>agreeing</w:t>
      </w:r>
      <w:r w:rsidR="0002754A">
        <w:rPr>
          <w:rFonts w:ascii="Segoe UI" w:hAnsi="Segoe UI" w:cs="Segoe UI"/>
          <w:sz w:val="22"/>
          <w:szCs w:val="22"/>
        </w:rPr>
        <w:t>”</w:t>
      </w:r>
      <w:r w:rsidR="0004125B" w:rsidRPr="002B2218">
        <w:tab/>
      </w:r>
      <w:r>
        <w:tab/>
      </w:r>
      <w:r w:rsidR="0002754A">
        <w:t>“</w:t>
      </w:r>
      <w:r w:rsidR="002B2218" w:rsidRPr="002B2218">
        <w:rPr>
          <w:rFonts w:ascii="Segoe UI" w:hAnsi="Segoe UI" w:cs="Segoe UI"/>
          <w:sz w:val="22"/>
          <w:szCs w:val="22"/>
        </w:rPr>
        <w:t xml:space="preserve">no </w:t>
      </w:r>
      <w:r w:rsidR="0002754A">
        <w:rPr>
          <w:rFonts w:ascii="Segoe UI" w:hAnsi="Segoe UI" w:cs="Segoe UI"/>
          <w:sz w:val="22"/>
          <w:szCs w:val="22"/>
        </w:rPr>
        <w:t>opinion”</w:t>
      </w:r>
      <w:r w:rsidR="0004125B" w:rsidRPr="002B2218">
        <w:rPr>
          <w:rFonts w:ascii="Segoe UI" w:hAnsi="Segoe UI" w:cs="Segoe UI"/>
          <w:sz w:val="22"/>
          <w:szCs w:val="22"/>
        </w:rPr>
        <w:tab/>
      </w:r>
      <w:r>
        <w:rPr>
          <w:rFonts w:ascii="Segoe UI" w:hAnsi="Segoe UI" w:cs="Segoe UI"/>
          <w:sz w:val="22"/>
          <w:szCs w:val="22"/>
        </w:rPr>
        <w:tab/>
      </w:r>
      <w:r w:rsidR="0002754A">
        <w:rPr>
          <w:rFonts w:ascii="Segoe UI" w:hAnsi="Segoe UI" w:cs="Segoe UI"/>
          <w:sz w:val="22"/>
          <w:szCs w:val="22"/>
        </w:rPr>
        <w:t>“</w:t>
      </w:r>
      <w:r w:rsidR="0004125B" w:rsidRPr="002B2218">
        <w:rPr>
          <w:rFonts w:ascii="Segoe UI" w:hAnsi="Segoe UI" w:cs="Segoe UI"/>
          <w:sz w:val="22"/>
          <w:szCs w:val="22"/>
        </w:rPr>
        <w:t>disagreeing</w:t>
      </w:r>
      <w:r w:rsidR="0002754A">
        <w:rPr>
          <w:rFonts w:ascii="Segoe UI" w:hAnsi="Segoe UI" w:cs="Segoe UI"/>
          <w:sz w:val="22"/>
          <w:szCs w:val="22"/>
        </w:rPr>
        <w:t>”</w:t>
      </w:r>
      <w:r w:rsidR="0004125B" w:rsidRPr="002B2218">
        <w:rPr>
          <w:rFonts w:ascii="Segoe UI" w:hAnsi="Segoe UI" w:cs="Segoe UI"/>
          <w:sz w:val="22"/>
          <w:szCs w:val="22"/>
        </w:rPr>
        <w:tab/>
      </w:r>
      <w:r w:rsidR="0004125B" w:rsidRPr="002B2218">
        <w:rPr>
          <w:rFonts w:ascii="Segoe UI" w:hAnsi="Segoe UI" w:cs="Segoe UI"/>
          <w:sz w:val="22"/>
          <w:szCs w:val="22"/>
        </w:rPr>
        <w:tab/>
        <w:t>total</w:t>
      </w:r>
    </w:p>
    <w:p w14:paraId="3EA2EC74" w14:textId="2BBB4454" w:rsidR="002E2561" w:rsidRDefault="002E2561">
      <w:r>
        <w:tab/>
      </w:r>
      <w:r>
        <w:tab/>
      </w:r>
      <w:r w:rsidR="0002754A">
        <w:t>Statements</w:t>
      </w:r>
      <w:r w:rsidR="00B8505A">
        <w:tab/>
      </w:r>
      <w:r>
        <w:tab/>
        <w:t xml:space="preserve">   </w:t>
      </w:r>
      <w:r w:rsidR="00C23CAC">
        <w:t>v</w:t>
      </w:r>
      <w:r w:rsidR="00246320">
        <w:t>otes</w:t>
      </w:r>
      <w:r w:rsidR="00246320">
        <w:tab/>
      </w:r>
      <w:r>
        <w:tab/>
        <w:t xml:space="preserve">   </w:t>
      </w:r>
      <w:proofErr w:type="spellStart"/>
      <w:r w:rsidR="00C23CAC">
        <w:t>v</w:t>
      </w:r>
      <w:r>
        <w:t>otes</w:t>
      </w:r>
      <w:proofErr w:type="spellEnd"/>
      <w:r>
        <w:tab/>
      </w:r>
      <w:r>
        <w:tab/>
        <w:t xml:space="preserve">    </w:t>
      </w:r>
      <w:proofErr w:type="spellStart"/>
      <w:r w:rsidR="00C23CAC">
        <w:t>v</w:t>
      </w:r>
      <w:r>
        <w:t>otes</w:t>
      </w:r>
      <w:proofErr w:type="spellEnd"/>
      <w:r w:rsidR="00246320">
        <w:tab/>
      </w:r>
      <w:r>
        <w:t xml:space="preserve">         </w:t>
      </w:r>
      <w:r w:rsidR="00C23CAC">
        <w:t>v</w:t>
      </w:r>
      <w:r w:rsidR="00246320">
        <w:t xml:space="preserve">otes </w:t>
      </w:r>
    </w:p>
    <w:p w14:paraId="0B55E507" w14:textId="77777777" w:rsidR="0004125B" w:rsidRPr="002B2218" w:rsidRDefault="002E2561">
      <w:r>
        <w:tab/>
      </w:r>
      <w:r>
        <w:tab/>
      </w:r>
      <w:r w:rsidR="0002754A">
        <w:tab/>
      </w:r>
      <w:r w:rsidR="0002754A">
        <w:tab/>
      </w:r>
      <w:r>
        <w:tab/>
        <w:t xml:space="preserve">No </w:t>
      </w:r>
      <w:r>
        <w:tab/>
        <w:t>(%)</w:t>
      </w:r>
      <w:r>
        <w:tab/>
      </w:r>
      <w:r>
        <w:tab/>
        <w:t xml:space="preserve">No </w:t>
      </w:r>
      <w:r>
        <w:tab/>
        <w:t>(%)</w:t>
      </w:r>
      <w:r>
        <w:tab/>
      </w:r>
      <w:r>
        <w:tab/>
        <w:t xml:space="preserve">No </w:t>
      </w:r>
      <w:r>
        <w:tab/>
        <w:t>(%)</w:t>
      </w:r>
      <w:r>
        <w:tab/>
      </w:r>
      <w:r>
        <w:tab/>
        <w:t>No</w:t>
      </w:r>
    </w:p>
    <w:p w14:paraId="793FEA92" w14:textId="77777777" w:rsidR="00B8505A" w:rsidRDefault="0065124F">
      <w:r>
        <w:rPr>
          <w:noProof/>
          <w:lang w:val="de-DE" w:eastAsia="de-DE"/>
        </w:rPr>
        <mc:AlternateContent>
          <mc:Choice Requires="wps">
            <w:drawing>
              <wp:anchor distT="0" distB="0" distL="114300" distR="114300" simplePos="0" relativeHeight="251661312" behindDoc="0" locked="0" layoutInCell="1" allowOverlap="1" wp14:anchorId="5AA2365D" wp14:editId="05E41F63">
                <wp:simplePos x="0" y="0"/>
                <wp:positionH relativeFrom="column">
                  <wp:posOffset>-53340</wp:posOffset>
                </wp:positionH>
                <wp:positionV relativeFrom="paragraph">
                  <wp:posOffset>121285</wp:posOffset>
                </wp:positionV>
                <wp:extent cx="6666230" cy="0"/>
                <wp:effectExtent l="0" t="12700" r="13970" b="12700"/>
                <wp:wrapTight wrapText="bothSides">
                  <wp:wrapPolygon edited="0">
                    <wp:start x="0" y="-1"/>
                    <wp:lineTo x="0" y="-1"/>
                    <wp:lineTo x="21604" y="-1"/>
                    <wp:lineTo x="21604" y="-1"/>
                    <wp:lineTo x="0" y="-1"/>
                  </wp:wrapPolygon>
                </wp:wrapTight>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666230" cy="0"/>
                        </a:xfrm>
                        <a:prstGeom prst="line">
                          <a:avLst/>
                        </a:prstGeom>
                        <a:noFill/>
                        <a:ln w="19050">
                          <a:solidFill>
                            <a:schemeClr val="tx1">
                              <a:lumMod val="10000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65401BB" id="Line 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pt,9.55pt" to="520.7pt,9.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" strokecolor="black [3213]" strokeweight="1.5pt">
                <v:shadow opacity="22938f" offset="0"/>
                <o:lock v:ext="edit" shapetype="f"/>
                <w10:wrap type="tight"/>
              </v:line>
            </w:pict>
          </mc:Fallback>
        </mc:AlternateContent>
      </w:r>
    </w:p>
    <w:p w14:paraId="2416E99D" w14:textId="77777777" w:rsidR="0004125B" w:rsidRDefault="002E2561">
      <w:r>
        <w:t>CRF module 1</w:t>
      </w:r>
      <w:r>
        <w:tab/>
      </w:r>
      <w:r w:rsidR="0002754A">
        <w:t>44</w:t>
      </w:r>
      <w:r w:rsidR="0002754A">
        <w:tab/>
      </w:r>
      <w:r w:rsidR="0002754A">
        <w:tab/>
      </w:r>
      <w:r w:rsidR="002B2218" w:rsidRPr="002B2218">
        <w:t>150</w:t>
      </w:r>
      <w:r w:rsidR="00246320">
        <w:tab/>
        <w:t xml:space="preserve"> (</w:t>
      </w:r>
      <w:r w:rsidR="00B8505A">
        <w:t>85</w:t>
      </w:r>
      <w:r w:rsidR="00246320">
        <w:t>)</w:t>
      </w:r>
      <w:r w:rsidR="00246320">
        <w:tab/>
      </w:r>
      <w:r>
        <w:tab/>
      </w:r>
      <w:r w:rsidR="00246320">
        <w:t xml:space="preserve"> </w:t>
      </w:r>
      <w:r w:rsidR="002B2218" w:rsidRPr="002B2218">
        <w:t>2</w:t>
      </w:r>
      <w:r w:rsidR="006A4ADF">
        <w:t>1</w:t>
      </w:r>
      <w:r w:rsidR="00B8505A">
        <w:t xml:space="preserve"> </w:t>
      </w:r>
      <w:r w:rsidR="00246320">
        <w:t>(</w:t>
      </w:r>
      <w:r w:rsidR="00B8505A">
        <w:t>12</w:t>
      </w:r>
      <w:r w:rsidR="00246320">
        <w:t>)</w:t>
      </w:r>
      <w:r w:rsidR="00246320">
        <w:tab/>
      </w:r>
      <w:r>
        <w:tab/>
      </w:r>
      <w:r w:rsidR="00246320">
        <w:t xml:space="preserve">      </w:t>
      </w:r>
      <w:r w:rsidR="00A457AC">
        <w:t xml:space="preserve">5 </w:t>
      </w:r>
      <w:r w:rsidR="00B8505A">
        <w:t>(3</w:t>
      </w:r>
      <w:r w:rsidR="00246320">
        <w:t>)</w:t>
      </w:r>
      <w:r w:rsidR="00246320">
        <w:tab/>
      </w:r>
      <w:r w:rsidR="00246320">
        <w:tab/>
        <w:t xml:space="preserve"> </w:t>
      </w:r>
      <w:r w:rsidR="002B2218" w:rsidRPr="002B2218">
        <w:t>1</w:t>
      </w:r>
      <w:r w:rsidR="00A457AC">
        <w:t>76</w:t>
      </w:r>
    </w:p>
    <w:p w14:paraId="1E0CE834" w14:textId="77777777" w:rsidR="0004125B" w:rsidRDefault="002E2561" w:rsidP="0004125B">
      <w:r>
        <w:t>CRF module 2</w:t>
      </w:r>
      <w:r>
        <w:tab/>
      </w:r>
      <w:r w:rsidR="006A4ADF">
        <w:t>15</w:t>
      </w:r>
      <w:r w:rsidR="0002754A">
        <w:tab/>
      </w:r>
      <w:r w:rsidR="0002754A">
        <w:tab/>
      </w:r>
      <w:r w:rsidR="006A4ADF">
        <w:t xml:space="preserve"> 49</w:t>
      </w:r>
      <w:r w:rsidR="00246320">
        <w:tab/>
      </w:r>
      <w:r w:rsidR="00B8505A">
        <w:t xml:space="preserve"> </w:t>
      </w:r>
      <w:r w:rsidR="00246320">
        <w:t>(15)</w:t>
      </w:r>
      <w:r w:rsidR="00246320">
        <w:tab/>
      </w:r>
      <w:r>
        <w:tab/>
      </w:r>
      <w:r w:rsidR="00246320">
        <w:t xml:space="preserve"> </w:t>
      </w:r>
      <w:r w:rsidR="002B2218">
        <w:t>10</w:t>
      </w:r>
      <w:r w:rsidR="00B8505A">
        <w:t xml:space="preserve"> </w:t>
      </w:r>
      <w:r w:rsidR="00246320">
        <w:t>(</w:t>
      </w:r>
      <w:r w:rsidR="00B8505A">
        <w:t>17</w:t>
      </w:r>
      <w:r w:rsidR="00246320">
        <w:t>)</w:t>
      </w:r>
      <w:r w:rsidR="00246320">
        <w:tab/>
      </w:r>
      <w:r>
        <w:tab/>
      </w:r>
      <w:r w:rsidR="00246320">
        <w:t xml:space="preserve">      0</w:t>
      </w:r>
      <w:r w:rsidR="00246320">
        <w:tab/>
      </w:r>
      <w:r w:rsidR="00246320">
        <w:tab/>
      </w:r>
      <w:r w:rsidR="00246320">
        <w:tab/>
      </w:r>
      <w:r w:rsidR="006A4ADF">
        <w:t xml:space="preserve">  59</w:t>
      </w:r>
    </w:p>
    <w:p w14:paraId="7034E742" w14:textId="77777777" w:rsidR="0004125B" w:rsidRDefault="002E2561" w:rsidP="0004125B">
      <w:r>
        <w:t>CRF module 3</w:t>
      </w:r>
      <w:r>
        <w:tab/>
      </w:r>
      <w:r w:rsidR="0002754A">
        <w:t>14</w:t>
      </w:r>
      <w:r w:rsidR="0002754A">
        <w:tab/>
      </w:r>
      <w:r w:rsidR="0002754A">
        <w:tab/>
      </w:r>
      <w:r w:rsidR="008B563A">
        <w:t xml:space="preserve"> 51</w:t>
      </w:r>
      <w:r w:rsidR="00246320">
        <w:t xml:space="preserve"> </w:t>
      </w:r>
      <w:r w:rsidR="00246320">
        <w:tab/>
      </w:r>
      <w:r w:rsidR="00B8505A">
        <w:t xml:space="preserve"> </w:t>
      </w:r>
      <w:r w:rsidR="00246320">
        <w:t>(16</w:t>
      </w:r>
      <w:r w:rsidR="002B2218">
        <w:t>)</w:t>
      </w:r>
      <w:r w:rsidR="002B2218">
        <w:tab/>
      </w:r>
      <w:r>
        <w:tab/>
      </w:r>
      <w:r w:rsidR="00246320">
        <w:t xml:space="preserve">   </w:t>
      </w:r>
      <w:r w:rsidR="008B563A">
        <w:t>5</w:t>
      </w:r>
      <w:r w:rsidR="00246320">
        <w:t xml:space="preserve">  </w:t>
      </w:r>
      <w:r w:rsidR="00B8505A">
        <w:t xml:space="preserve"> </w:t>
      </w:r>
      <w:r w:rsidR="00246320">
        <w:t>(</w:t>
      </w:r>
      <w:r w:rsidR="00B8505A">
        <w:t>9</w:t>
      </w:r>
      <w:r w:rsidR="00246320">
        <w:t>)</w:t>
      </w:r>
      <w:r w:rsidR="002B2218">
        <w:tab/>
      </w:r>
      <w:r>
        <w:tab/>
      </w:r>
      <w:r w:rsidR="00246320">
        <w:t xml:space="preserve">      0</w:t>
      </w:r>
      <w:r w:rsidR="00246320">
        <w:tab/>
      </w:r>
      <w:r w:rsidR="00246320">
        <w:tab/>
      </w:r>
      <w:r w:rsidR="00246320">
        <w:tab/>
      </w:r>
      <w:r w:rsidR="006A4ADF">
        <w:t xml:space="preserve">  56</w:t>
      </w:r>
    </w:p>
    <w:p w14:paraId="3898BD0C" w14:textId="77777777" w:rsidR="0004125B" w:rsidRDefault="002E2561" w:rsidP="0004125B">
      <w:r>
        <w:t>CRF module 4</w:t>
      </w:r>
      <w:r>
        <w:tab/>
      </w:r>
      <w:r w:rsidR="0002754A">
        <w:t xml:space="preserve">  8</w:t>
      </w:r>
      <w:r w:rsidR="0002754A">
        <w:tab/>
      </w:r>
      <w:r w:rsidR="0002754A">
        <w:tab/>
      </w:r>
      <w:r w:rsidR="008B563A">
        <w:t xml:space="preserve"> 28</w:t>
      </w:r>
      <w:r w:rsidR="00246320">
        <w:t xml:space="preserve"> </w:t>
      </w:r>
      <w:r w:rsidR="00246320">
        <w:tab/>
      </w:r>
      <w:r w:rsidR="00B8505A">
        <w:t xml:space="preserve">   </w:t>
      </w:r>
      <w:r w:rsidR="00246320">
        <w:t>(9</w:t>
      </w:r>
      <w:r w:rsidR="002B2218">
        <w:t>)</w:t>
      </w:r>
      <w:r w:rsidR="002B2218">
        <w:tab/>
      </w:r>
      <w:r>
        <w:tab/>
      </w:r>
      <w:r w:rsidR="00B8505A">
        <w:t xml:space="preserve">   3  </w:t>
      </w:r>
      <w:r w:rsidR="00246320">
        <w:t>(1</w:t>
      </w:r>
      <w:r w:rsidR="00B8505A">
        <w:t>0</w:t>
      </w:r>
      <w:r w:rsidR="00246320">
        <w:t>)</w:t>
      </w:r>
      <w:r w:rsidR="00246320">
        <w:tab/>
      </w:r>
      <w:r>
        <w:tab/>
      </w:r>
      <w:r w:rsidR="00246320">
        <w:t xml:space="preserve">      0</w:t>
      </w:r>
      <w:r w:rsidR="00246320">
        <w:tab/>
      </w:r>
      <w:r w:rsidR="00246320">
        <w:tab/>
      </w:r>
      <w:r w:rsidR="00246320">
        <w:tab/>
      </w:r>
      <w:r w:rsidR="008B563A">
        <w:t xml:space="preserve">  31</w:t>
      </w:r>
    </w:p>
    <w:p w14:paraId="569948C1" w14:textId="77777777" w:rsidR="0004125B" w:rsidRDefault="002E2561" w:rsidP="0004125B">
      <w:r>
        <w:t>CRF module 5</w:t>
      </w:r>
      <w:r>
        <w:tab/>
      </w:r>
      <w:r w:rsidR="0002754A">
        <w:t xml:space="preserve">  </w:t>
      </w:r>
      <w:r w:rsidR="006A4ADF">
        <w:t>5</w:t>
      </w:r>
      <w:r w:rsidR="0002754A">
        <w:tab/>
      </w:r>
      <w:r w:rsidR="0002754A">
        <w:tab/>
      </w:r>
      <w:r w:rsidR="008B563A">
        <w:t xml:space="preserve"> 16</w:t>
      </w:r>
      <w:r w:rsidR="002B2218">
        <w:t xml:space="preserve"> </w:t>
      </w:r>
      <w:r w:rsidR="00246320">
        <w:tab/>
      </w:r>
      <w:r w:rsidR="00B8505A">
        <w:t xml:space="preserve">   </w:t>
      </w:r>
      <w:r w:rsidR="00246320">
        <w:t>(6</w:t>
      </w:r>
      <w:r w:rsidR="002B2218">
        <w:t>)</w:t>
      </w:r>
      <w:r w:rsidR="0004125B">
        <w:tab/>
      </w:r>
      <w:r>
        <w:tab/>
      </w:r>
      <w:r w:rsidR="00246320">
        <w:t xml:space="preserve">  </w:t>
      </w:r>
      <w:r w:rsidR="008B563A">
        <w:t xml:space="preserve"> 4</w:t>
      </w:r>
      <w:r w:rsidR="00B8505A">
        <w:t xml:space="preserve">  </w:t>
      </w:r>
      <w:r w:rsidR="00246320">
        <w:t>(1</w:t>
      </w:r>
      <w:r w:rsidR="00B8505A">
        <w:t>9</w:t>
      </w:r>
      <w:r w:rsidR="00246320">
        <w:t>)</w:t>
      </w:r>
      <w:r w:rsidR="00246320">
        <w:tab/>
      </w:r>
      <w:r>
        <w:tab/>
      </w:r>
      <w:r w:rsidR="00246320">
        <w:t xml:space="preserve">      </w:t>
      </w:r>
      <w:r w:rsidR="0004125B">
        <w:t>1</w:t>
      </w:r>
      <w:r w:rsidR="00B8505A">
        <w:t xml:space="preserve"> (0.6)</w:t>
      </w:r>
      <w:r w:rsidR="00B8505A">
        <w:tab/>
      </w:r>
      <w:r w:rsidR="00246320">
        <w:tab/>
      </w:r>
      <w:r w:rsidR="008B563A">
        <w:t xml:space="preserve">  21</w:t>
      </w:r>
    </w:p>
    <w:p w14:paraId="5188F452" w14:textId="77777777" w:rsidR="0004125B" w:rsidRDefault="0065124F">
      <w:r>
        <w:rPr>
          <w:noProof/>
          <w:lang w:val="de-DE" w:eastAsia="de-DE"/>
        </w:rPr>
        <mc:AlternateContent>
          <mc:Choice Requires="wps">
            <w:drawing>
              <wp:anchor distT="0" distB="0" distL="114300" distR="114300" simplePos="0" relativeHeight="251659264" behindDoc="0" locked="0" layoutInCell="1" allowOverlap="1" wp14:anchorId="268DCD28" wp14:editId="0DBBD03F">
                <wp:simplePos x="0" y="0"/>
                <wp:positionH relativeFrom="column">
                  <wp:posOffset>-53340</wp:posOffset>
                </wp:positionH>
                <wp:positionV relativeFrom="paragraph">
                  <wp:posOffset>50800</wp:posOffset>
                </wp:positionV>
                <wp:extent cx="6666230" cy="0"/>
                <wp:effectExtent l="0" t="12700" r="13970" b="12700"/>
                <wp:wrapTight wrapText="bothSides">
                  <wp:wrapPolygon edited="0">
                    <wp:start x="0" y="-1"/>
                    <wp:lineTo x="0" y="-1"/>
                    <wp:lineTo x="21604" y="-1"/>
                    <wp:lineTo x="21604" y="-1"/>
                    <wp:lineTo x="0" y="-1"/>
                  </wp:wrapPolygon>
                </wp:wrapTight>
                <wp:docPr id="3"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666230" cy="0"/>
                        </a:xfrm>
                        <a:prstGeom prst="line">
                          <a:avLst/>
                        </a:prstGeom>
                        <a:noFill/>
                        <a:ln w="19050">
                          <a:solidFill>
                            <a:schemeClr val="tx1">
                              <a:lumMod val="10000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7FB16F0" id="Line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pt,4pt" to="520.7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" strokecolor="black [3213]" strokeweight="1.5pt">
                <v:shadow opacity="22938f" offset="0"/>
                <o:lock v:ext="edit" shapetype="f"/>
                <w10:wrap type="tight"/>
              </v:line>
            </w:pict>
          </mc:Fallback>
        </mc:AlternateContent>
      </w:r>
    </w:p>
    <w:p w14:paraId="0E11D053" w14:textId="7265BDAB" w:rsidR="002E2561" w:rsidRDefault="002E2561">
      <w:r>
        <w:t>Total</w:t>
      </w:r>
      <w:r>
        <w:tab/>
      </w:r>
      <w:r>
        <w:tab/>
      </w:r>
      <w:r>
        <w:tab/>
      </w:r>
      <w:r w:rsidR="00E17F73">
        <w:t>86</w:t>
      </w:r>
      <w:r w:rsidR="0002754A">
        <w:tab/>
      </w:r>
      <w:r w:rsidR="0002754A">
        <w:tab/>
      </w:r>
      <w:r w:rsidR="0004125B">
        <w:t>29</w:t>
      </w:r>
      <w:r w:rsidR="002B2218">
        <w:t>7</w:t>
      </w:r>
      <w:r w:rsidR="002B2218">
        <w:tab/>
      </w:r>
      <w:r w:rsidR="00246320">
        <w:t>(92)</w:t>
      </w:r>
      <w:r w:rsidR="002B2218">
        <w:tab/>
      </w:r>
      <w:r>
        <w:tab/>
      </w:r>
      <w:r w:rsidR="00E72975">
        <w:t xml:space="preserve"> </w:t>
      </w:r>
      <w:r w:rsidR="002B2218">
        <w:t>22</w:t>
      </w:r>
      <w:r w:rsidR="00246320">
        <w:t xml:space="preserve"> (7)</w:t>
      </w:r>
      <w:r w:rsidR="00246320">
        <w:tab/>
      </w:r>
      <w:r>
        <w:tab/>
      </w:r>
      <w:r w:rsidR="000E012B">
        <w:tab/>
      </w:r>
      <w:r w:rsidR="00246320">
        <w:t xml:space="preserve">     </w:t>
      </w:r>
      <w:r w:rsidR="002B2218">
        <w:t>4</w:t>
      </w:r>
      <w:r w:rsidR="00246320">
        <w:t xml:space="preserve"> (1)</w:t>
      </w:r>
      <w:r w:rsidR="00246320">
        <w:tab/>
      </w:r>
      <w:r w:rsidR="00246320">
        <w:tab/>
      </w:r>
      <w:r w:rsidR="002B2218">
        <w:t>323</w:t>
      </w:r>
    </w:p>
    <w:p w14:paraId="5C71AE28" w14:textId="77777777" w:rsidR="002E2561" w:rsidRDefault="002E2561"/>
    <w:p w14:paraId="1033229B" w14:textId="77777777" w:rsidR="002E2561" w:rsidRDefault="002E2561"/>
    <w:p w14:paraId="14C34145" w14:textId="77777777" w:rsidR="0004125B" w:rsidRDefault="0004125B"/>
    <w:p w14:paraId="21ABA6F2" w14:textId="451FDCC8" w:rsidR="00246320" w:rsidRDefault="002E2561">
      <w:r w:rsidRPr="002E2561">
        <w:rPr>
          <w:i/>
        </w:rPr>
        <w:t>Voting-</w:t>
      </w:r>
      <w:r>
        <w:rPr>
          <w:i/>
        </w:rPr>
        <w:t>2</w:t>
      </w:r>
      <w:r w:rsidR="0002754A">
        <w:rPr>
          <w:i/>
        </w:rPr>
        <w:t xml:space="preserve"> (7 </w:t>
      </w:r>
      <w:r w:rsidR="000E012B">
        <w:rPr>
          <w:i/>
        </w:rPr>
        <w:t>working group members</w:t>
      </w:r>
      <w:r w:rsidR="0002754A">
        <w:rPr>
          <w:i/>
        </w:rPr>
        <w:t>)</w:t>
      </w:r>
    </w:p>
    <w:p w14:paraId="51305234" w14:textId="17A9575B" w:rsidR="009516FA" w:rsidRPr="002B2218" w:rsidRDefault="009516FA" w:rsidP="009516FA">
      <w:r>
        <w:tab/>
      </w:r>
      <w:r>
        <w:tab/>
      </w:r>
      <w:r>
        <w:tab/>
      </w:r>
      <w:r>
        <w:tab/>
      </w:r>
      <w:r>
        <w:tab/>
        <w:t>“</w:t>
      </w:r>
      <w:r w:rsidRPr="002B2218">
        <w:rPr>
          <w:rFonts w:ascii="Segoe UI" w:hAnsi="Segoe UI" w:cs="Segoe UI"/>
          <w:sz w:val="22"/>
          <w:szCs w:val="22"/>
        </w:rPr>
        <w:t>agreeing</w:t>
      </w:r>
      <w:r>
        <w:rPr>
          <w:rFonts w:ascii="Segoe UI" w:hAnsi="Segoe UI" w:cs="Segoe UI"/>
          <w:sz w:val="22"/>
          <w:szCs w:val="22"/>
        </w:rPr>
        <w:t>”</w:t>
      </w:r>
      <w:r w:rsidRPr="002B2218">
        <w:tab/>
      </w:r>
      <w:r>
        <w:tab/>
        <w:t>“</w:t>
      </w:r>
      <w:r w:rsidRPr="002B2218">
        <w:rPr>
          <w:rFonts w:ascii="Segoe UI" w:hAnsi="Segoe UI" w:cs="Segoe UI"/>
          <w:sz w:val="22"/>
          <w:szCs w:val="22"/>
        </w:rPr>
        <w:t xml:space="preserve">no </w:t>
      </w:r>
      <w:r>
        <w:rPr>
          <w:rFonts w:ascii="Segoe UI" w:hAnsi="Segoe UI" w:cs="Segoe UI"/>
          <w:sz w:val="22"/>
          <w:szCs w:val="22"/>
        </w:rPr>
        <w:t>opinion”</w:t>
      </w:r>
      <w:r w:rsidRPr="002B2218">
        <w:rPr>
          <w:rFonts w:ascii="Segoe UI" w:hAnsi="Segoe UI" w:cs="Segoe UI"/>
          <w:sz w:val="22"/>
          <w:szCs w:val="22"/>
        </w:rPr>
        <w:tab/>
      </w:r>
      <w:r>
        <w:rPr>
          <w:rFonts w:ascii="Segoe UI" w:hAnsi="Segoe UI" w:cs="Segoe UI"/>
          <w:sz w:val="22"/>
          <w:szCs w:val="22"/>
        </w:rPr>
        <w:tab/>
        <w:t>“</w:t>
      </w:r>
      <w:r w:rsidRPr="002B2218">
        <w:rPr>
          <w:rFonts w:ascii="Segoe UI" w:hAnsi="Segoe UI" w:cs="Segoe UI"/>
          <w:sz w:val="22"/>
          <w:szCs w:val="22"/>
        </w:rPr>
        <w:t>disagreeing</w:t>
      </w:r>
      <w:r>
        <w:rPr>
          <w:rFonts w:ascii="Segoe UI" w:hAnsi="Segoe UI" w:cs="Segoe UI"/>
          <w:sz w:val="22"/>
          <w:szCs w:val="22"/>
        </w:rPr>
        <w:t>”</w:t>
      </w:r>
      <w:r w:rsidRPr="002B2218">
        <w:rPr>
          <w:rFonts w:ascii="Segoe UI" w:hAnsi="Segoe UI" w:cs="Segoe UI"/>
          <w:sz w:val="22"/>
          <w:szCs w:val="22"/>
        </w:rPr>
        <w:tab/>
      </w:r>
      <w:r w:rsidRPr="002B2218">
        <w:rPr>
          <w:rFonts w:ascii="Segoe UI" w:hAnsi="Segoe UI" w:cs="Segoe UI"/>
          <w:sz w:val="22"/>
          <w:szCs w:val="22"/>
        </w:rPr>
        <w:tab/>
        <w:t>total</w:t>
      </w:r>
    </w:p>
    <w:p w14:paraId="45CE68E3" w14:textId="740FA169" w:rsidR="009516FA" w:rsidRDefault="00A90B83" w:rsidP="009516FA">
      <w:r>
        <w:tab/>
      </w:r>
      <w:r>
        <w:tab/>
      </w:r>
      <w:r w:rsidR="009516FA">
        <w:t>Statements</w:t>
      </w:r>
      <w:r w:rsidR="009516FA">
        <w:tab/>
        <w:t xml:space="preserve">   Votes</w:t>
      </w:r>
      <w:r w:rsidR="009516FA">
        <w:tab/>
      </w:r>
      <w:r w:rsidR="009516FA">
        <w:tab/>
      </w:r>
      <w:r w:rsidR="00E72975">
        <w:tab/>
      </w:r>
      <w:r w:rsidR="009516FA">
        <w:t xml:space="preserve">   Votes</w:t>
      </w:r>
      <w:r w:rsidR="009516FA">
        <w:tab/>
      </w:r>
      <w:r w:rsidR="009516FA">
        <w:tab/>
        <w:t xml:space="preserve">    Votes</w:t>
      </w:r>
      <w:r w:rsidR="009516FA">
        <w:tab/>
        <w:t xml:space="preserve">         Votes </w:t>
      </w:r>
    </w:p>
    <w:p w14:paraId="1A9A97B2" w14:textId="61A663E9" w:rsidR="009516FA" w:rsidRPr="002B2218" w:rsidRDefault="009516FA" w:rsidP="009516FA">
      <w:r>
        <w:tab/>
      </w:r>
      <w:r>
        <w:tab/>
      </w:r>
      <w:r>
        <w:tab/>
      </w:r>
      <w:r>
        <w:tab/>
      </w:r>
      <w:r>
        <w:tab/>
        <w:t xml:space="preserve">No </w:t>
      </w:r>
      <w:r>
        <w:tab/>
        <w:t>(%)</w:t>
      </w:r>
      <w:r>
        <w:tab/>
      </w:r>
      <w:r>
        <w:tab/>
      </w:r>
      <w:proofErr w:type="gramStart"/>
      <w:r>
        <w:t>No  (</w:t>
      </w:r>
      <w:proofErr w:type="gramEnd"/>
      <w:r>
        <w:t>%)</w:t>
      </w:r>
      <w:r>
        <w:tab/>
      </w:r>
      <w:r>
        <w:tab/>
        <w:t xml:space="preserve">No </w:t>
      </w:r>
      <w:r>
        <w:tab/>
        <w:t>(%)</w:t>
      </w:r>
      <w:r>
        <w:tab/>
      </w:r>
      <w:r>
        <w:tab/>
        <w:t>No</w:t>
      </w:r>
    </w:p>
    <w:p w14:paraId="37BA493A" w14:textId="77777777" w:rsidR="00B8505A" w:rsidRDefault="0065124F" w:rsidP="009516FA">
      <w:r>
        <w:rPr>
          <w:noProof/>
          <w:lang w:val="de-DE" w:eastAsia="de-DE"/>
        </w:rPr>
        <mc:AlternateContent>
          <mc:Choice Requires="wps">
            <w:drawing>
              <wp:anchor distT="0" distB="0" distL="114300" distR="114300" simplePos="0" relativeHeight="251658240" behindDoc="0" locked="0" layoutInCell="1" allowOverlap="1" wp14:anchorId="223D2305" wp14:editId="4FA2CA18">
                <wp:simplePos x="0" y="0"/>
                <wp:positionH relativeFrom="column">
                  <wp:posOffset>-26670</wp:posOffset>
                </wp:positionH>
                <wp:positionV relativeFrom="paragraph">
                  <wp:posOffset>76200</wp:posOffset>
                </wp:positionV>
                <wp:extent cx="6692265" cy="0"/>
                <wp:effectExtent l="0" t="12700" r="13335" b="12700"/>
                <wp:wrapTight wrapText="bothSides">
                  <wp:wrapPolygon edited="0">
                    <wp:start x="0" y="-1"/>
                    <wp:lineTo x="0" y="-1"/>
                    <wp:lineTo x="21602" y="-1"/>
                    <wp:lineTo x="21602" y="-1"/>
                    <wp:lineTo x="0" y="-1"/>
                  </wp:wrapPolygon>
                </wp:wrapTight>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692265" cy="0"/>
                        </a:xfrm>
                        <a:prstGeom prst="line">
                          <a:avLst/>
                        </a:prstGeom>
                        <a:noFill/>
                        <a:ln w="19050">
                          <a:solidFill>
                            <a:schemeClr val="tx1">
                              <a:lumMod val="10000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1C7D56A" id="Line 3"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pt,6pt" to="524.85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" strokecolor="black [3213]" strokeweight="1.5pt">
                <v:shadow opacity="22938f" offset="0"/>
                <o:lock v:ext="edit" shapetype="f"/>
                <w10:wrap type="tight"/>
              </v:line>
            </w:pict>
          </mc:Fallback>
        </mc:AlternateContent>
      </w:r>
    </w:p>
    <w:p w14:paraId="00980D71" w14:textId="0249F503" w:rsidR="009516FA" w:rsidRDefault="009516FA" w:rsidP="009516FA">
      <w:r>
        <w:t>CRF module 1</w:t>
      </w:r>
      <w:r w:rsidR="00A90B83">
        <w:tab/>
      </w:r>
      <w:r w:rsidR="00A66B8F">
        <w:t>42</w:t>
      </w:r>
      <w:r>
        <w:tab/>
      </w:r>
      <w:r>
        <w:tab/>
      </w:r>
      <w:r w:rsidR="00A66B8F">
        <w:t>290</w:t>
      </w:r>
      <w:r>
        <w:tab/>
        <w:t xml:space="preserve"> (</w:t>
      </w:r>
      <w:r w:rsidR="00A66B8F">
        <w:t>9</w:t>
      </w:r>
      <w:r w:rsidR="00E72975">
        <w:t>9</w:t>
      </w:r>
      <w:r w:rsidR="00A90B83">
        <w:t>)</w:t>
      </w:r>
      <w:r>
        <w:tab/>
        <w:t xml:space="preserve"> </w:t>
      </w:r>
      <w:r w:rsidR="00A66B8F">
        <w:tab/>
      </w:r>
      <w:r w:rsidR="00E72975">
        <w:t xml:space="preserve">  </w:t>
      </w:r>
      <w:r w:rsidR="00A66B8F">
        <w:t xml:space="preserve"> </w:t>
      </w:r>
      <w:r>
        <w:t>4 (</w:t>
      </w:r>
      <w:r w:rsidR="00A66B8F">
        <w:t>1.3)</w:t>
      </w:r>
      <w:r w:rsidR="00A66B8F">
        <w:tab/>
      </w:r>
      <w:r w:rsidR="00A66B8F">
        <w:tab/>
      </w:r>
      <w:r>
        <w:t xml:space="preserve">      0</w:t>
      </w:r>
      <w:r>
        <w:tab/>
      </w:r>
      <w:r>
        <w:tab/>
      </w:r>
      <w:r w:rsidR="00A66B8F">
        <w:tab/>
      </w:r>
      <w:r>
        <w:t xml:space="preserve"> </w:t>
      </w:r>
      <w:r w:rsidR="00A66B8F">
        <w:t>294</w:t>
      </w:r>
    </w:p>
    <w:p w14:paraId="64485395" w14:textId="111B72E6" w:rsidR="009516FA" w:rsidRDefault="009516FA" w:rsidP="009516FA">
      <w:r>
        <w:t>CRF module 2</w:t>
      </w:r>
      <w:r w:rsidR="00A90B83">
        <w:tab/>
      </w:r>
      <w:r w:rsidR="005102E6">
        <w:t>17</w:t>
      </w:r>
      <w:r>
        <w:tab/>
      </w:r>
      <w:r>
        <w:tab/>
      </w:r>
      <w:r w:rsidR="00A66B8F">
        <w:t>119</w:t>
      </w:r>
      <w:r>
        <w:tab/>
        <w:t>(</w:t>
      </w:r>
      <w:r w:rsidR="00A66B8F">
        <w:t>99</w:t>
      </w:r>
      <w:r>
        <w:t>)</w:t>
      </w:r>
      <w:r w:rsidR="00A66B8F">
        <w:tab/>
      </w:r>
      <w:r w:rsidR="00A66B8F">
        <w:tab/>
      </w:r>
      <w:r w:rsidR="00E72975">
        <w:t xml:space="preserve">  </w:t>
      </w:r>
      <w:r w:rsidR="00A66B8F">
        <w:t xml:space="preserve"> 1 (0.1)</w:t>
      </w:r>
      <w:r>
        <w:tab/>
      </w:r>
      <w:r>
        <w:tab/>
        <w:t xml:space="preserve">      0</w:t>
      </w:r>
      <w:r>
        <w:tab/>
      </w:r>
      <w:r>
        <w:tab/>
      </w:r>
      <w:r>
        <w:tab/>
        <w:t xml:space="preserve"> </w:t>
      </w:r>
      <w:r w:rsidR="0085162D">
        <w:t>1</w:t>
      </w:r>
      <w:r w:rsidR="00A66B8F">
        <w:t>20</w:t>
      </w:r>
    </w:p>
    <w:p w14:paraId="45BB696D" w14:textId="3DFB068A" w:rsidR="009516FA" w:rsidRDefault="009516FA" w:rsidP="009516FA">
      <w:r>
        <w:t>CRF module 3</w:t>
      </w:r>
      <w:proofErr w:type="gramStart"/>
      <w:r w:rsidR="00A90B83">
        <w:tab/>
      </w:r>
      <w:r w:rsidR="00E72975">
        <w:t xml:space="preserve">  </w:t>
      </w:r>
      <w:r>
        <w:t>4</w:t>
      </w:r>
      <w:proofErr w:type="gramEnd"/>
      <w:r>
        <w:tab/>
      </w:r>
      <w:r>
        <w:tab/>
        <w:t xml:space="preserve"> 98 </w:t>
      </w:r>
      <w:r>
        <w:tab/>
        <w:t>(</w:t>
      </w:r>
      <w:r w:rsidR="00A90B83">
        <w:t>100</w:t>
      </w:r>
      <w:r>
        <w:t>)</w:t>
      </w:r>
      <w:r>
        <w:tab/>
      </w:r>
      <w:r>
        <w:tab/>
      </w:r>
      <w:r w:rsidR="00E72975">
        <w:t xml:space="preserve">  </w:t>
      </w:r>
      <w:r>
        <w:t xml:space="preserve"> 0</w:t>
      </w:r>
      <w:r>
        <w:tab/>
      </w:r>
      <w:r>
        <w:tab/>
      </w:r>
      <w:r>
        <w:tab/>
        <w:t xml:space="preserve">      0</w:t>
      </w:r>
      <w:r>
        <w:tab/>
      </w:r>
      <w:r>
        <w:tab/>
      </w:r>
      <w:r>
        <w:tab/>
        <w:t xml:space="preserve">  98</w:t>
      </w:r>
    </w:p>
    <w:p w14:paraId="41C847ED" w14:textId="6920956B" w:rsidR="009516FA" w:rsidRDefault="009516FA" w:rsidP="009516FA">
      <w:r>
        <w:t>CRF module 4</w:t>
      </w:r>
      <w:proofErr w:type="gramStart"/>
      <w:r w:rsidR="00A90B83">
        <w:tab/>
      </w:r>
      <w:r>
        <w:t xml:space="preserve"> </w:t>
      </w:r>
      <w:r w:rsidR="00E72975">
        <w:t xml:space="preserve"> </w:t>
      </w:r>
      <w:r w:rsidR="008B563A">
        <w:t>9</w:t>
      </w:r>
      <w:proofErr w:type="gramEnd"/>
      <w:r>
        <w:tab/>
      </w:r>
      <w:r>
        <w:tab/>
        <w:t xml:space="preserve"> </w:t>
      </w:r>
      <w:r w:rsidR="008B563A">
        <w:t>63</w:t>
      </w:r>
      <w:r>
        <w:t xml:space="preserve"> </w:t>
      </w:r>
      <w:r>
        <w:tab/>
        <w:t>(</w:t>
      </w:r>
      <w:r w:rsidR="00A90B83">
        <w:t>100</w:t>
      </w:r>
      <w:r>
        <w:t>)</w:t>
      </w:r>
      <w:r>
        <w:tab/>
      </w:r>
      <w:r>
        <w:tab/>
      </w:r>
      <w:r w:rsidR="00E72975">
        <w:t xml:space="preserve">  </w:t>
      </w:r>
      <w:r>
        <w:t xml:space="preserve"> 0</w:t>
      </w:r>
      <w:r>
        <w:tab/>
      </w:r>
      <w:r>
        <w:tab/>
      </w:r>
      <w:r>
        <w:tab/>
        <w:t xml:space="preserve">      0</w:t>
      </w:r>
      <w:r>
        <w:tab/>
      </w:r>
      <w:r>
        <w:tab/>
      </w:r>
      <w:r>
        <w:tab/>
        <w:t xml:space="preserve">  </w:t>
      </w:r>
      <w:r w:rsidR="008B563A">
        <w:t>63</w:t>
      </w:r>
    </w:p>
    <w:p w14:paraId="3B7C13F5" w14:textId="053D86F6" w:rsidR="009516FA" w:rsidRDefault="008B563A" w:rsidP="009516FA">
      <w:r>
        <w:t>CRF module 5</w:t>
      </w:r>
      <w:r>
        <w:tab/>
      </w:r>
      <w:r w:rsidR="00E72975">
        <w:t>1</w:t>
      </w:r>
      <w:r>
        <w:t>0</w:t>
      </w:r>
      <w:r w:rsidR="00A90B83">
        <w:tab/>
      </w:r>
      <w:r w:rsidR="00A90B83">
        <w:tab/>
        <w:t xml:space="preserve"> </w:t>
      </w:r>
      <w:r>
        <w:t>70</w:t>
      </w:r>
      <w:r w:rsidR="00A90B83">
        <w:t xml:space="preserve"> </w:t>
      </w:r>
      <w:r w:rsidR="00A90B83">
        <w:tab/>
        <w:t>(100</w:t>
      </w:r>
      <w:r w:rsidR="009516FA">
        <w:t>)</w:t>
      </w:r>
      <w:r w:rsidR="009516FA">
        <w:tab/>
      </w:r>
      <w:r w:rsidR="009516FA">
        <w:tab/>
      </w:r>
      <w:r w:rsidR="00E72975">
        <w:t xml:space="preserve">  </w:t>
      </w:r>
      <w:r w:rsidR="009516FA">
        <w:t xml:space="preserve"> 0</w:t>
      </w:r>
      <w:r w:rsidR="009516FA">
        <w:tab/>
      </w:r>
      <w:r w:rsidR="009516FA">
        <w:tab/>
      </w:r>
      <w:r w:rsidR="009516FA">
        <w:tab/>
        <w:t xml:space="preserve">      0</w:t>
      </w:r>
      <w:r w:rsidR="009516FA">
        <w:tab/>
      </w:r>
      <w:r w:rsidR="009516FA">
        <w:tab/>
      </w:r>
      <w:proofErr w:type="gramStart"/>
      <w:r w:rsidR="009516FA">
        <w:tab/>
        <w:t xml:space="preserve">  </w:t>
      </w:r>
      <w:r>
        <w:t>70</w:t>
      </w:r>
      <w:proofErr w:type="gramEnd"/>
    </w:p>
    <w:p w14:paraId="22167513" w14:textId="77777777" w:rsidR="009516FA" w:rsidRDefault="0065124F" w:rsidP="009516FA">
      <w:r>
        <w:rPr>
          <w:noProof/>
          <w:lang w:val="de-DE" w:eastAsia="de-DE"/>
        </w:rPr>
        <mc:AlternateContent>
          <mc:Choice Requires="wps">
            <w:drawing>
              <wp:anchor distT="0" distB="0" distL="114300" distR="114300" simplePos="0" relativeHeight="251660288" behindDoc="0" locked="0" layoutInCell="1" allowOverlap="1" wp14:anchorId="10518C02" wp14:editId="33CCBF4B">
                <wp:simplePos x="0" y="0"/>
                <wp:positionH relativeFrom="column">
                  <wp:posOffset>0</wp:posOffset>
                </wp:positionH>
                <wp:positionV relativeFrom="paragraph">
                  <wp:posOffset>60325</wp:posOffset>
                </wp:positionV>
                <wp:extent cx="6665595" cy="0"/>
                <wp:effectExtent l="0" t="12700" r="14605" b="12700"/>
                <wp:wrapTight wrapText="bothSides">
                  <wp:wrapPolygon edited="0">
                    <wp:start x="0" y="-1"/>
                    <wp:lineTo x="0" y="-1"/>
                    <wp:lineTo x="21606" y="-1"/>
                    <wp:lineTo x="21606" y="-1"/>
                    <wp:lineTo x="0" y="-1"/>
                  </wp:wrapPolygon>
                </wp:wrapTight>
                <wp:docPr id="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665595" cy="0"/>
                        </a:xfrm>
                        <a:prstGeom prst="line">
                          <a:avLst/>
                        </a:prstGeom>
                        <a:noFill/>
                        <a:ln w="19050">
                          <a:solidFill>
                            <a:schemeClr val="tx1">
                              <a:lumMod val="10000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0740563" id="Line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75pt" to="524.85pt,4.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" strokecolor="black [3213]" strokeweight="1.5pt">
                <v:shadow opacity="22938f" offset="0"/>
                <o:lock v:ext="edit" shapetype="f"/>
                <w10:wrap type="tight"/>
              </v:line>
            </w:pict>
          </mc:Fallback>
        </mc:AlternateContent>
      </w:r>
    </w:p>
    <w:p w14:paraId="52960FED" w14:textId="442A413B" w:rsidR="009516FA" w:rsidRPr="0085162D" w:rsidRDefault="009516FA" w:rsidP="009516FA">
      <w:pPr>
        <w:rPr>
          <w:color w:val="0000FF"/>
        </w:rPr>
      </w:pPr>
      <w:r>
        <w:t>To</w:t>
      </w:r>
      <w:r w:rsidR="00E17F73">
        <w:t>tal</w:t>
      </w:r>
      <w:r w:rsidR="00E17F73">
        <w:tab/>
      </w:r>
      <w:r w:rsidR="00E17F73">
        <w:tab/>
      </w:r>
      <w:r w:rsidR="00E17F73">
        <w:tab/>
        <w:t>90</w:t>
      </w:r>
      <w:r w:rsidRPr="00A66B8F">
        <w:tab/>
      </w:r>
      <w:r w:rsidR="00E17F73">
        <w:tab/>
      </w:r>
      <w:r w:rsidR="00A66B8F" w:rsidRPr="00A66B8F">
        <w:t>640</w:t>
      </w:r>
      <w:r w:rsidRPr="00A66B8F">
        <w:tab/>
      </w:r>
      <w:r w:rsidR="000E012B">
        <w:t xml:space="preserve"> </w:t>
      </w:r>
      <w:r w:rsidRPr="00A66B8F">
        <w:t>(9</w:t>
      </w:r>
      <w:r w:rsidR="00A90B83" w:rsidRPr="00A66B8F">
        <w:t>9</w:t>
      </w:r>
      <w:r w:rsidRPr="00A66B8F">
        <w:t>)</w:t>
      </w:r>
      <w:r w:rsidRPr="00A66B8F">
        <w:tab/>
      </w:r>
      <w:r w:rsidRPr="00A66B8F">
        <w:tab/>
        <w:t xml:space="preserve"> </w:t>
      </w:r>
      <w:r w:rsidR="00E72975">
        <w:t xml:space="preserve"> </w:t>
      </w:r>
      <w:r w:rsidRPr="00A66B8F">
        <w:t xml:space="preserve"> </w:t>
      </w:r>
      <w:r w:rsidR="00B8505A">
        <w:t>5 (</w:t>
      </w:r>
      <w:r w:rsidR="00A66B8F">
        <w:t>1</w:t>
      </w:r>
      <w:r w:rsidRPr="00A66B8F">
        <w:t>)</w:t>
      </w:r>
      <w:r w:rsidRPr="00A66B8F">
        <w:tab/>
      </w:r>
      <w:r w:rsidRPr="00A66B8F">
        <w:tab/>
      </w:r>
      <w:r w:rsidR="00B8505A">
        <w:tab/>
      </w:r>
      <w:r w:rsidRPr="00A66B8F">
        <w:t xml:space="preserve">       0</w:t>
      </w:r>
      <w:r w:rsidRPr="00A66B8F">
        <w:tab/>
      </w:r>
      <w:r w:rsidRPr="00A66B8F">
        <w:tab/>
      </w:r>
      <w:r w:rsidR="00A90B83" w:rsidRPr="00A66B8F">
        <w:tab/>
      </w:r>
      <w:r w:rsidR="00A66B8F" w:rsidRPr="00A66B8F">
        <w:t>645</w:t>
      </w:r>
    </w:p>
    <w:p w14:paraId="61EDCF83" w14:textId="77777777" w:rsidR="00F53CE8" w:rsidRDefault="00F53CE8" w:rsidP="0002754A">
      <w:pPr>
        <w:rPr>
          <w:color w:val="0000FF"/>
        </w:rPr>
      </w:pPr>
    </w:p>
    <w:p w14:paraId="7B3EBB50" w14:textId="77777777" w:rsidR="0002754A" w:rsidRPr="0085162D" w:rsidRDefault="0002754A" w:rsidP="0002754A">
      <w:pPr>
        <w:rPr>
          <w:color w:val="0000FF"/>
        </w:rPr>
      </w:pPr>
    </w:p>
    <w:p w14:paraId="43009AD3" w14:textId="77777777" w:rsidR="000E012B" w:rsidRPr="009E0CF9" w:rsidRDefault="000E012B" w:rsidP="000E012B">
      <w:r w:rsidRPr="009E0CF9">
        <w:lastRenderedPageBreak/>
        <w:t>Two voting cycles were performed. In the first voting, four group members participated, in the second one all seven members participated.</w:t>
      </w:r>
    </w:p>
    <w:p w14:paraId="09406420" w14:textId="77777777" w:rsidR="000E012B" w:rsidRPr="009E0CF9" w:rsidRDefault="000E012B" w:rsidP="000E012B">
      <w:r w:rsidRPr="009E0CF9">
        <w:t>Statements voted as “no opinion” or “disagreeing” by one or more group members were discussed and either removed or changed. Two statements were removed and six statements added or detailed from previous ones as result of the discussion after the first voting.</w:t>
      </w:r>
    </w:p>
    <w:p w14:paraId="4233DC96" w14:textId="474BD393" w:rsidR="0004125B" w:rsidRDefault="0004125B" w:rsidP="000E012B"/>
    <w:sectPr w:rsidR="0004125B" w:rsidSect="0002754A">
      <w:pgSz w:w="16838" w:h="11899" w:orient="landscape"/>
      <w:pgMar w:top="1418" w:right="1134"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auto"/>
    <w:pitch w:val="variable"/>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08"/>
  <w:hyphenationZone w:val="425"/>
  <w:drawingGridHorizontalSpacing w:val="181"/>
  <w:drawingGridVerticalSpacing w:val="181"/>
  <w:displayHorizontalDrawingGridEvery w:val="0"/>
  <w:displayVerticalDrawingGridEvery w:val="0"/>
  <w:doNotUseMarginsForDrawingGridOrigin/>
  <w:drawingGridVerticalOrigin w:val="1985"/>
  <w:noPunctuationKerning/>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5B"/>
    <w:rsid w:val="0002754A"/>
    <w:rsid w:val="0004125B"/>
    <w:rsid w:val="000E012B"/>
    <w:rsid w:val="00246320"/>
    <w:rsid w:val="002B2218"/>
    <w:rsid w:val="002D409B"/>
    <w:rsid w:val="002E2561"/>
    <w:rsid w:val="004C10D7"/>
    <w:rsid w:val="005102E6"/>
    <w:rsid w:val="0065124F"/>
    <w:rsid w:val="006A4ADF"/>
    <w:rsid w:val="00770BB3"/>
    <w:rsid w:val="0085162D"/>
    <w:rsid w:val="008B563A"/>
    <w:rsid w:val="009516FA"/>
    <w:rsid w:val="00A457AC"/>
    <w:rsid w:val="00A66B8F"/>
    <w:rsid w:val="00A90B83"/>
    <w:rsid w:val="00AA0A94"/>
    <w:rsid w:val="00AB5A3A"/>
    <w:rsid w:val="00B8505A"/>
    <w:rsid w:val="00C23CAC"/>
    <w:rsid w:val="00E17F73"/>
    <w:rsid w:val="00E72975"/>
    <w:rsid w:val="00F53CE8"/>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14BFFAF4"/>
  <w15:docId w15:val="{4154B90B-0A9F-4A4A-84BD-C6C16F86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06857"/>
    <w:rPr>
      <w:rFonts w:ascii="Arial" w:hAnsi="Arial"/>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506857"/>
  </w:style>
  <w:style w:type="paragraph" w:styleId="Sprechblasentext">
    <w:name w:val="Balloon Text"/>
    <w:basedOn w:val="Standard"/>
    <w:semiHidden/>
    <w:rsid w:val="009617D2"/>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275</Characters>
  <Application>Microsoft Office Word</Application>
  <DocSecurity>0</DocSecurity>
  <Lines>10</Lines>
  <Paragraphs>2</Paragraphs>
  <ScaleCrop>false</ScaleCrop>
  <Company>mui</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dc:creator>
  <cp:keywords/>
  <cp:lastModifiedBy>Günther Sperk</cp:lastModifiedBy>
  <cp:revision>5</cp:revision>
  <dcterms:created xsi:type="dcterms:W3CDTF">2021-02-23T16:10:00Z</dcterms:created>
  <dcterms:modified xsi:type="dcterms:W3CDTF">2021-02-23T16:21:00Z</dcterms:modified>
</cp:coreProperties>
</file>